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82" w:type="dxa"/>
        <w:tblLook w:val="04A0"/>
      </w:tblPr>
      <w:tblGrid>
        <w:gridCol w:w="1517"/>
        <w:gridCol w:w="1802"/>
        <w:gridCol w:w="6363"/>
      </w:tblGrid>
      <w:tr w:rsidR="009542E5" w:rsidRPr="00B0668C" w:rsidTr="00E303B1">
        <w:trPr>
          <w:trHeight w:val="323"/>
        </w:trPr>
        <w:tc>
          <w:tcPr>
            <w:tcW w:w="1517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802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6363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Primer sequences</w:t>
            </w:r>
          </w:p>
        </w:tc>
      </w:tr>
      <w:tr w:rsidR="009542E5" w:rsidRPr="00B0668C" w:rsidTr="00E303B1">
        <w:trPr>
          <w:trHeight w:val="512"/>
        </w:trPr>
        <w:tc>
          <w:tcPr>
            <w:tcW w:w="1517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i/>
                <w:sz w:val="20"/>
                <w:szCs w:val="20"/>
              </w:rPr>
              <w:t>TaActin</w:t>
            </w:r>
          </w:p>
        </w:tc>
        <w:tc>
          <w:tcPr>
            <w:tcW w:w="1802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AY212324</w:t>
            </w:r>
          </w:p>
        </w:tc>
        <w:tc>
          <w:tcPr>
            <w:tcW w:w="6363" w:type="dxa"/>
          </w:tcPr>
          <w:p w:rsidR="009542E5" w:rsidRPr="00B0668C" w:rsidRDefault="009542E5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Forward: GAATCCATGAGACCACCTAC</w:t>
            </w:r>
          </w:p>
          <w:p w:rsidR="009542E5" w:rsidRPr="00B0668C" w:rsidRDefault="009542E5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Reverse: AATCCAGACACTGTACTTCC</w:t>
            </w:r>
          </w:p>
        </w:tc>
      </w:tr>
      <w:tr w:rsidR="00475CC4" w:rsidRPr="00B0668C" w:rsidTr="00E303B1">
        <w:trPr>
          <w:trHeight w:val="512"/>
        </w:trPr>
        <w:tc>
          <w:tcPr>
            <w:tcW w:w="1517" w:type="dxa"/>
          </w:tcPr>
          <w:p w:rsidR="00475CC4" w:rsidRPr="00B0668C" w:rsidRDefault="00475CC4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LCT1</w:t>
            </w:r>
          </w:p>
        </w:tc>
        <w:tc>
          <w:tcPr>
            <w:tcW w:w="1802" w:type="dxa"/>
          </w:tcPr>
          <w:p w:rsidR="00475CC4" w:rsidRPr="00B0668C" w:rsidRDefault="00354322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322">
              <w:rPr>
                <w:rFonts w:ascii="Times New Roman" w:hAnsi="Times New Roman" w:cs="Times New Roman"/>
                <w:sz w:val="20"/>
                <w:szCs w:val="20"/>
              </w:rPr>
              <w:t>AF015523.2</w:t>
            </w:r>
          </w:p>
        </w:tc>
        <w:tc>
          <w:tcPr>
            <w:tcW w:w="6363" w:type="dxa"/>
          </w:tcPr>
          <w:p w:rsidR="00475CC4" w:rsidRDefault="00726EB9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726EB9">
              <w:rPr>
                <w:rFonts w:ascii="Times New Roman" w:hAnsi="Times New Roman" w:cs="Times New Roman"/>
                <w:sz w:val="20"/>
                <w:szCs w:val="20"/>
              </w:rPr>
              <w:t>ATCTTTGGTTTCGCTGTGCT</w:t>
            </w:r>
          </w:p>
          <w:p w:rsidR="00726EB9" w:rsidRPr="00B0668C" w:rsidRDefault="00726EB9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6EB9">
              <w:rPr>
                <w:rFonts w:ascii="Times New Roman" w:hAnsi="Times New Roman" w:cs="Times New Roman"/>
                <w:sz w:val="20"/>
                <w:szCs w:val="20"/>
              </w:rPr>
              <w:t>GACGATGTTCATGCTGAGGA</w:t>
            </w:r>
          </w:p>
        </w:tc>
      </w:tr>
      <w:tr w:rsidR="00475CC4" w:rsidRPr="00B0668C" w:rsidTr="00E303B1">
        <w:trPr>
          <w:trHeight w:val="512"/>
        </w:trPr>
        <w:tc>
          <w:tcPr>
            <w:tcW w:w="1517" w:type="dxa"/>
          </w:tcPr>
          <w:p w:rsidR="00475CC4" w:rsidRPr="00B0668C" w:rsidRDefault="00475CC4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HMA2</w:t>
            </w:r>
          </w:p>
        </w:tc>
        <w:tc>
          <w:tcPr>
            <w:tcW w:w="1802" w:type="dxa"/>
          </w:tcPr>
          <w:p w:rsidR="00475CC4" w:rsidRPr="00B0668C" w:rsidRDefault="0019796A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96A">
              <w:rPr>
                <w:rFonts w:ascii="Times New Roman" w:hAnsi="Times New Roman" w:cs="Times New Roman"/>
                <w:sz w:val="20"/>
                <w:szCs w:val="20"/>
              </w:rPr>
              <w:t>JN113581.1</w:t>
            </w:r>
          </w:p>
        </w:tc>
        <w:tc>
          <w:tcPr>
            <w:tcW w:w="6363" w:type="dxa"/>
          </w:tcPr>
          <w:p w:rsidR="00475CC4" w:rsidRDefault="00F82AD9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1979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796A" w:rsidRPr="0019796A">
              <w:rPr>
                <w:rFonts w:ascii="Times New Roman" w:hAnsi="Times New Roman" w:cs="Times New Roman"/>
                <w:sz w:val="20"/>
                <w:szCs w:val="20"/>
              </w:rPr>
              <w:t>CAGATCGGTAAGCAAGCACA</w:t>
            </w:r>
          </w:p>
          <w:p w:rsidR="00F82AD9" w:rsidRPr="00B0668C" w:rsidRDefault="00F82AD9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1979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796A" w:rsidRPr="0019796A">
              <w:rPr>
                <w:rFonts w:ascii="Times New Roman" w:hAnsi="Times New Roman" w:cs="Times New Roman"/>
                <w:sz w:val="20"/>
                <w:szCs w:val="20"/>
              </w:rPr>
              <w:t>GAAAGCGAGCAGTTTTCACC</w:t>
            </w:r>
          </w:p>
        </w:tc>
      </w:tr>
      <w:tr w:rsidR="009542E5" w:rsidRPr="00B0668C" w:rsidTr="00E303B1">
        <w:trPr>
          <w:trHeight w:val="530"/>
        </w:trPr>
        <w:tc>
          <w:tcPr>
            <w:tcW w:w="1517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i/>
                <w:sz w:val="20"/>
                <w:szCs w:val="20"/>
              </w:rPr>
              <w:t>TaSOD</w:t>
            </w:r>
          </w:p>
        </w:tc>
        <w:tc>
          <w:tcPr>
            <w:tcW w:w="1802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AF439787.2</w:t>
            </w:r>
          </w:p>
        </w:tc>
        <w:tc>
          <w:tcPr>
            <w:tcW w:w="6363" w:type="dxa"/>
          </w:tcPr>
          <w:p w:rsidR="009542E5" w:rsidRPr="00B0668C" w:rsidRDefault="009542E5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Forward: CGAAGATTCCATTTCCCAGA</w:t>
            </w:r>
          </w:p>
          <w:p w:rsidR="009542E5" w:rsidRPr="00B0668C" w:rsidRDefault="009542E5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Reverse: TCGAGGATATCGGTGAAAGC</w:t>
            </w:r>
          </w:p>
        </w:tc>
      </w:tr>
      <w:tr w:rsidR="009542E5" w:rsidRPr="00B0668C" w:rsidTr="00E303B1">
        <w:trPr>
          <w:trHeight w:val="530"/>
        </w:trPr>
        <w:tc>
          <w:tcPr>
            <w:tcW w:w="1517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i/>
                <w:sz w:val="20"/>
                <w:szCs w:val="20"/>
              </w:rPr>
              <w:t>TaAPX</w:t>
            </w:r>
          </w:p>
        </w:tc>
        <w:tc>
          <w:tcPr>
            <w:tcW w:w="1802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AB559521.1</w:t>
            </w:r>
          </w:p>
        </w:tc>
        <w:tc>
          <w:tcPr>
            <w:tcW w:w="6363" w:type="dxa"/>
          </w:tcPr>
          <w:p w:rsidR="009542E5" w:rsidRPr="00B0668C" w:rsidRDefault="009542E5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 xml:space="preserve">Forward: TCCATCCAACCAAACCCGGAAA </w:t>
            </w:r>
          </w:p>
          <w:p w:rsidR="009542E5" w:rsidRPr="00B0668C" w:rsidRDefault="009542E5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Reverse: TGCCAATGTCCTTCTGTTCCCA</w:t>
            </w:r>
          </w:p>
        </w:tc>
      </w:tr>
      <w:tr w:rsidR="009542E5" w:rsidRPr="00B0668C" w:rsidTr="00E303B1">
        <w:trPr>
          <w:trHeight w:val="530"/>
        </w:trPr>
        <w:tc>
          <w:tcPr>
            <w:tcW w:w="1517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i/>
                <w:sz w:val="20"/>
                <w:szCs w:val="20"/>
              </w:rPr>
              <w:t>TaCAT</w:t>
            </w:r>
          </w:p>
        </w:tc>
        <w:tc>
          <w:tcPr>
            <w:tcW w:w="1802" w:type="dxa"/>
          </w:tcPr>
          <w:p w:rsidR="009542E5" w:rsidRPr="00B0668C" w:rsidRDefault="009542E5" w:rsidP="00B31E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S81897.1</w:t>
            </w:r>
          </w:p>
        </w:tc>
        <w:tc>
          <w:tcPr>
            <w:tcW w:w="6363" w:type="dxa"/>
          </w:tcPr>
          <w:p w:rsidR="009542E5" w:rsidRPr="00B0668C" w:rsidRDefault="009542E5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Forward: TTGGACCAGGCTTTATGGTC</w:t>
            </w:r>
          </w:p>
          <w:p w:rsidR="009542E5" w:rsidRPr="00B0668C" w:rsidRDefault="009542E5" w:rsidP="00B31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68C">
              <w:rPr>
                <w:rFonts w:ascii="Times New Roman" w:hAnsi="Times New Roman" w:cs="Times New Roman"/>
                <w:sz w:val="20"/>
                <w:szCs w:val="20"/>
              </w:rPr>
              <w:t>Reverse: CCCTGTCACCACTCCAAGAT</w:t>
            </w:r>
          </w:p>
        </w:tc>
      </w:tr>
    </w:tbl>
    <w:p w:rsidR="00001243" w:rsidRPr="009542E5" w:rsidRDefault="00001243" w:rsidP="009542E5"/>
    <w:sectPr w:rsidR="00001243" w:rsidRPr="009542E5" w:rsidSect="00F84EC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498F" w:rsidRDefault="00D3498F" w:rsidP="00CE6339">
      <w:pPr>
        <w:spacing w:after="0" w:line="240" w:lineRule="auto"/>
      </w:pPr>
      <w:r>
        <w:separator/>
      </w:r>
    </w:p>
  </w:endnote>
  <w:endnote w:type="continuationSeparator" w:id="1">
    <w:p w:rsidR="00D3498F" w:rsidRDefault="00D3498F" w:rsidP="00CE6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457641"/>
      <w:docPartObj>
        <w:docPartGallery w:val="Page Numbers (Bottom of Page)"/>
        <w:docPartUnique/>
      </w:docPartObj>
    </w:sdtPr>
    <w:sdtContent>
      <w:p w:rsidR="004028D7" w:rsidRDefault="00937B79">
        <w:pPr>
          <w:pStyle w:val="Footer"/>
          <w:jc w:val="center"/>
        </w:pPr>
        <w:r>
          <w:fldChar w:fldCharType="begin"/>
        </w:r>
        <w:r w:rsidR="009542E5">
          <w:instrText xml:space="preserve"> PAGE   \* MERGEFORMAT </w:instrText>
        </w:r>
        <w:r>
          <w:fldChar w:fldCharType="separate"/>
        </w:r>
        <w:r w:rsidR="00C979D2">
          <w:rPr>
            <w:noProof/>
          </w:rPr>
          <w:t>1</w:t>
        </w:r>
        <w:r>
          <w:fldChar w:fldCharType="end"/>
        </w:r>
      </w:p>
    </w:sdtContent>
  </w:sdt>
  <w:p w:rsidR="004028D7" w:rsidRDefault="00D349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498F" w:rsidRDefault="00D3498F" w:rsidP="00CE6339">
      <w:pPr>
        <w:spacing w:after="0" w:line="240" w:lineRule="auto"/>
      </w:pPr>
      <w:r>
        <w:separator/>
      </w:r>
    </w:p>
  </w:footnote>
  <w:footnote w:type="continuationSeparator" w:id="1">
    <w:p w:rsidR="00D3498F" w:rsidRDefault="00D3498F" w:rsidP="00CE6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0MzI3NjC3MDE1tDA0tjRS0lEKTi0uzszPAykwNKoFAH81Kn4tAAAA"/>
  </w:docVars>
  <w:rsids>
    <w:rsidRoot w:val="00304DC9"/>
    <w:rsid w:val="00001243"/>
    <w:rsid w:val="00052E80"/>
    <w:rsid w:val="000B61DB"/>
    <w:rsid w:val="001844DA"/>
    <w:rsid w:val="00193BA8"/>
    <w:rsid w:val="0019796A"/>
    <w:rsid w:val="001B6C3D"/>
    <w:rsid w:val="00271775"/>
    <w:rsid w:val="002D2E69"/>
    <w:rsid w:val="00304DC9"/>
    <w:rsid w:val="00354322"/>
    <w:rsid w:val="00385D6E"/>
    <w:rsid w:val="00475CC4"/>
    <w:rsid w:val="0050595C"/>
    <w:rsid w:val="005931BE"/>
    <w:rsid w:val="005E01AA"/>
    <w:rsid w:val="00672A43"/>
    <w:rsid w:val="00726EB9"/>
    <w:rsid w:val="00727136"/>
    <w:rsid w:val="007355EF"/>
    <w:rsid w:val="0075719C"/>
    <w:rsid w:val="00937B79"/>
    <w:rsid w:val="009542E5"/>
    <w:rsid w:val="00A16CB3"/>
    <w:rsid w:val="00B275E9"/>
    <w:rsid w:val="00B31E85"/>
    <w:rsid w:val="00B32B00"/>
    <w:rsid w:val="00B948D7"/>
    <w:rsid w:val="00C160D8"/>
    <w:rsid w:val="00C979D2"/>
    <w:rsid w:val="00CE6339"/>
    <w:rsid w:val="00D044D4"/>
    <w:rsid w:val="00D116AE"/>
    <w:rsid w:val="00D22591"/>
    <w:rsid w:val="00D3498F"/>
    <w:rsid w:val="00DD277F"/>
    <w:rsid w:val="00E0665B"/>
    <w:rsid w:val="00E26144"/>
    <w:rsid w:val="00F82AD9"/>
    <w:rsid w:val="00F84EC0"/>
    <w:rsid w:val="00F96F0D"/>
    <w:rsid w:val="00FE1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65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6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6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54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2E5"/>
  </w:style>
  <w:style w:type="character" w:styleId="LineNumber">
    <w:name w:val="line number"/>
    <w:basedOn w:val="DefaultParagraphFont"/>
    <w:uiPriority w:val="99"/>
    <w:semiHidden/>
    <w:unhideWhenUsed/>
    <w:rsid w:val="009542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8.1</dc:creator>
  <cp:lastModifiedBy>WIN8.1</cp:lastModifiedBy>
  <cp:revision>5</cp:revision>
  <cp:lastPrinted>2018-06-08T15:55:00Z</cp:lastPrinted>
  <dcterms:created xsi:type="dcterms:W3CDTF">2019-03-20T03:37:00Z</dcterms:created>
  <dcterms:modified xsi:type="dcterms:W3CDTF">2019-03-20T03:39:00Z</dcterms:modified>
</cp:coreProperties>
</file>